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2CC" w:rsidRPr="00E712CC" w:rsidRDefault="00E712CC" w:rsidP="00E712CC">
      <w:pPr>
        <w:widowControl/>
        <w:spacing w:after="120"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</w:pPr>
      <w:r w:rsidRPr="0045276E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Table </w:t>
      </w:r>
      <w:r w:rsidRPr="0045276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0"/>
          <w:lang w:eastAsia="en-US"/>
        </w:rPr>
        <w:t>S</w:t>
      </w:r>
      <w:r w:rsidRPr="0045276E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2  </w:t>
      </w:r>
      <w:bookmarkStart w:id="0" w:name="_Hlk46405680"/>
      <w:r w:rsidRPr="0045276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0"/>
          <w:lang w:eastAsia="en-US"/>
        </w:rPr>
        <w:t>Summary</w:t>
      </w:r>
      <w:r w:rsidRPr="0045276E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 </w:t>
      </w:r>
      <w:r w:rsidRPr="0045276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0"/>
          <w:lang w:eastAsia="en-US"/>
        </w:rPr>
        <w:t>of</w:t>
      </w:r>
      <w:r w:rsidRPr="0045276E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 </w:t>
      </w:r>
      <w:r w:rsidRPr="0045276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0"/>
          <w:lang w:eastAsia="en-US"/>
        </w:rPr>
        <w:t>c</w:t>
      </w:r>
      <w:r w:rsidRPr="0045276E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ontact interfaces </w:t>
      </w:r>
      <w:r w:rsidRPr="0045276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0"/>
          <w:lang w:eastAsia="en-US"/>
        </w:rPr>
        <w:t>between</w:t>
      </w:r>
      <w:r w:rsidRPr="0045276E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 </w:t>
      </w:r>
      <w:r w:rsidRPr="0045276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0"/>
          <w:lang w:eastAsia="en-US"/>
        </w:rPr>
        <w:t>NALCN</w:t>
      </w:r>
      <w:r w:rsidRPr="0045276E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 </w:t>
      </w:r>
      <w:r w:rsidRPr="0045276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0"/>
          <w:lang w:eastAsia="en-US"/>
        </w:rPr>
        <w:t>and</w:t>
      </w:r>
      <w:r w:rsidRPr="0045276E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 </w:t>
      </w:r>
      <w:r w:rsidR="00C31C5D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>FAM155A</w:t>
      </w:r>
      <w:bookmarkEnd w:id="0"/>
      <w:r w:rsidR="006C26C7">
        <w:rPr>
          <w:rFonts w:ascii="Times New Roman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>, Related to Figure 3.</w:t>
      </w:r>
      <w:bookmarkStart w:id="1" w:name="_GoBack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D13C39" w:rsidTr="00D13C39">
        <w:trPr>
          <w:trHeight w:val="567"/>
        </w:trPr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:rsidR="00D13C39" w:rsidRDefault="00D13C39" w:rsidP="00E546D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LC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  <w:right w:val="single" w:sz="4" w:space="0" w:color="000000"/>
            </w:tcBorders>
          </w:tcPr>
          <w:p w:rsidR="00D13C39" w:rsidRDefault="00D13C39" w:rsidP="00E546D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:rsidR="00D13C39" w:rsidRDefault="00D13C39" w:rsidP="00E546D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155A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13C39" w:rsidRDefault="00D13C39" w:rsidP="00E546D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ue                   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  <w:tcBorders>
              <w:top w:val="single" w:sz="4" w:space="0" w:color="auto"/>
            </w:tcBorders>
          </w:tcPr>
          <w:p w:rsidR="00D13C39" w:rsidRDefault="00D13C39" w:rsidP="00E546D6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top w:val="single" w:sz="4" w:space="0" w:color="auto"/>
              <w:right w:val="single" w:sz="4" w:space="0" w:color="000000"/>
            </w:tcBorders>
          </w:tcPr>
          <w:p w:rsidR="00D13C39" w:rsidRDefault="00D13C39" w:rsidP="00E546D6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085 (O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308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E546D6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E546D6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085</w:t>
            </w:r>
          </w:p>
        </w:tc>
        <w:tc>
          <w:tcPr>
            <w:tcW w:w="1250" w:type="pct"/>
          </w:tcPr>
          <w:p w:rsidR="00D13C39" w:rsidRDefault="00D21D4B" w:rsidP="00E546D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E546D6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281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62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281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24 (N)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288(O)  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54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366 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090 (O)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364 (N) 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099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365 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47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353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4 (O)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47 (N) 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069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347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069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348 (O)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O3)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350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127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352 (O)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094 (N)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354 (O)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403 (O)</w:t>
            </w:r>
          </w:p>
        </w:tc>
        <w:tc>
          <w:tcPr>
            <w:tcW w:w="1250" w:type="pct"/>
          </w:tcPr>
          <w:p w:rsidR="00D13C39" w:rsidRDefault="00D21D4B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339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048</w:t>
            </w:r>
          </w:p>
        </w:tc>
        <w:tc>
          <w:tcPr>
            <w:tcW w:w="1250" w:type="pct"/>
          </w:tcPr>
          <w:p w:rsidR="00D13C39" w:rsidRDefault="00B5258D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298 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414 (O)</w:t>
            </w:r>
          </w:p>
        </w:tc>
        <w:tc>
          <w:tcPr>
            <w:tcW w:w="1250" w:type="pct"/>
          </w:tcPr>
          <w:p w:rsidR="00D13C39" w:rsidRDefault="00B5258D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298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416</w:t>
            </w:r>
          </w:p>
        </w:tc>
        <w:tc>
          <w:tcPr>
            <w:tcW w:w="1250" w:type="pct"/>
          </w:tcPr>
          <w:p w:rsidR="00D13C39" w:rsidRDefault="00B5258D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296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1362 (N)</w:t>
            </w:r>
          </w:p>
        </w:tc>
        <w:tc>
          <w:tcPr>
            <w:tcW w:w="1250" w:type="pct"/>
          </w:tcPr>
          <w:p w:rsidR="00D13C39" w:rsidRDefault="00B5258D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295 (O) 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250" w:type="pct"/>
            <w:tcBorders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368</w:t>
            </w:r>
          </w:p>
        </w:tc>
        <w:tc>
          <w:tcPr>
            <w:tcW w:w="1250" w:type="pct"/>
          </w:tcPr>
          <w:p w:rsidR="00D13C39" w:rsidRDefault="00B5258D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left w:val="nil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291       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3C39" w:rsidTr="00641A3E">
        <w:trPr>
          <w:trHeight w:val="454"/>
        </w:trPr>
        <w:tc>
          <w:tcPr>
            <w:tcW w:w="1250" w:type="pct"/>
            <w:tcBorders>
              <w:bottom w:val="single" w:sz="12" w:space="0" w:color="auto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574A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V</w:t>
            </w:r>
          </w:p>
        </w:tc>
        <w:tc>
          <w:tcPr>
            <w:tcW w:w="1250" w:type="pct"/>
            <w:tcBorders>
              <w:bottom w:val="single" w:sz="12" w:space="0" w:color="auto"/>
              <w:right w:val="single" w:sz="4" w:space="0" w:color="000000"/>
            </w:tcBorders>
          </w:tcPr>
          <w:p w:rsidR="00D13C39" w:rsidRDefault="00D13C39" w:rsidP="00D13C39">
            <w:pPr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4A45">
              <w:rPr>
                <w:rFonts w:ascii="Times New Roman" w:hAnsi="Times New Roman" w:cs="Times New Roman" w:hint="eastAsia"/>
                <w:sz w:val="24"/>
                <w:szCs w:val="24"/>
              </w:rPr>
              <w:t>K1361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:rsidR="00D13C39" w:rsidRDefault="00B5258D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0" w:type="pct"/>
            <w:tcBorders>
              <w:left w:val="nil"/>
              <w:bottom w:val="single" w:sz="12" w:space="0" w:color="auto"/>
            </w:tcBorders>
          </w:tcPr>
          <w:p w:rsidR="00D13C39" w:rsidRDefault="00D13C39" w:rsidP="00D13C39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341 (O)                     </w:t>
            </w:r>
          </w:p>
        </w:tc>
      </w:tr>
    </w:tbl>
    <w:p w:rsidR="00E712CC" w:rsidRDefault="00E712CC" w:rsidP="00E712CC"/>
    <w:p w:rsidR="00E712CC" w:rsidRPr="00BD08B8" w:rsidRDefault="00574A45" w:rsidP="00BD08B8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74A45">
        <w:rPr>
          <w:rFonts w:ascii="Times New Roman" w:hAnsi="Times New Roman" w:cs="Times New Roman"/>
          <w:sz w:val="24"/>
          <w:szCs w:val="24"/>
        </w:rPr>
        <w:t>ECL: Extracellular loop</w:t>
      </w:r>
    </w:p>
    <w:sectPr w:rsidR="00E712CC" w:rsidRPr="00BD0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36ED" w:rsidRDefault="00DB36ED" w:rsidP="002E0B34">
      <w:r>
        <w:separator/>
      </w:r>
    </w:p>
  </w:endnote>
  <w:endnote w:type="continuationSeparator" w:id="0">
    <w:p w:rsidR="00DB36ED" w:rsidRDefault="00DB36ED" w:rsidP="002E0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36ED" w:rsidRDefault="00DB36ED" w:rsidP="002E0B34">
      <w:r>
        <w:separator/>
      </w:r>
    </w:p>
  </w:footnote>
  <w:footnote w:type="continuationSeparator" w:id="0">
    <w:p w:rsidR="00DB36ED" w:rsidRDefault="00DB36ED" w:rsidP="002E0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2CC"/>
    <w:rsid w:val="00057136"/>
    <w:rsid w:val="002E0B34"/>
    <w:rsid w:val="005226CE"/>
    <w:rsid w:val="00574A45"/>
    <w:rsid w:val="00641A3E"/>
    <w:rsid w:val="006C26C7"/>
    <w:rsid w:val="007B40BA"/>
    <w:rsid w:val="00802760"/>
    <w:rsid w:val="00A27537"/>
    <w:rsid w:val="00B5258D"/>
    <w:rsid w:val="00BD08B8"/>
    <w:rsid w:val="00C31C5D"/>
    <w:rsid w:val="00D13C39"/>
    <w:rsid w:val="00D21D4B"/>
    <w:rsid w:val="00DB36ED"/>
    <w:rsid w:val="00E7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E8CCD"/>
  <w15:chartTrackingRefBased/>
  <w15:docId w15:val="{F0CE3050-CC8E-4066-A535-7DBF18104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712CC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B34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B34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WU 吴建平</dc:creator>
  <cp:keywords/>
  <dc:description/>
  <cp:lastModifiedBy>Jianping WU 吴建平</cp:lastModifiedBy>
  <cp:revision>61</cp:revision>
  <dcterms:created xsi:type="dcterms:W3CDTF">2020-07-19T03:27:00Z</dcterms:created>
  <dcterms:modified xsi:type="dcterms:W3CDTF">2020-07-23T10:07:00Z</dcterms:modified>
</cp:coreProperties>
</file>